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C5FB0" w14:textId="475376BC" w:rsidR="00CA755C" w:rsidRPr="00F12979" w:rsidRDefault="00CA755C" w:rsidP="00CA755C">
      <w:pPr>
        <w:jc w:val="both"/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 </w:t>
      </w:r>
      <w:r w:rsidRPr="00F12979">
        <w:rPr>
          <w:rFonts w:ascii="Arial" w:hAnsi="Arial" w:cs="Arial"/>
          <w:b/>
          <w:bCs/>
        </w:rPr>
        <w:t>Table. Baseline characteristics of the KNHANES external validation dataset</w:t>
      </w:r>
    </w:p>
    <w:tbl>
      <w:tblPr>
        <w:tblW w:w="9094" w:type="dxa"/>
        <w:tblLook w:val="04A0" w:firstRow="1" w:lastRow="0" w:firstColumn="1" w:lastColumn="0" w:noHBand="0" w:noVBand="1"/>
      </w:tblPr>
      <w:tblGrid>
        <w:gridCol w:w="7043"/>
        <w:gridCol w:w="2051"/>
      </w:tblGrid>
      <w:tr w:rsidR="00CA755C" w:rsidRPr="00F12979" w14:paraId="2F91266E" w14:textId="77777777" w:rsidTr="00961536">
        <w:trPr>
          <w:trHeight w:val="320"/>
        </w:trPr>
        <w:tc>
          <w:tcPr>
            <w:tcW w:w="70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59FE2C3" w14:textId="77777777" w:rsidR="00CA755C" w:rsidRPr="00F12979" w:rsidRDefault="00CA755C" w:rsidP="009615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1CB4E8C" w14:textId="77777777" w:rsidR="00CA755C" w:rsidRPr="00622675" w:rsidRDefault="00CA755C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6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 (n=6454)</w:t>
            </w:r>
          </w:p>
        </w:tc>
      </w:tr>
      <w:tr w:rsidR="00CA755C" w:rsidRPr="00F12979" w14:paraId="06EA0D8B" w14:textId="77777777" w:rsidTr="00961536">
        <w:trPr>
          <w:trHeight w:val="320"/>
        </w:trPr>
        <w:tc>
          <w:tcPr>
            <w:tcW w:w="704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0E11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Age (years), Median [25th;75th]</w:t>
            </w:r>
          </w:p>
        </w:tc>
        <w:tc>
          <w:tcPr>
            <w:tcW w:w="2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4A6A7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64.0 [57.0;72.0]</w:t>
            </w:r>
          </w:p>
        </w:tc>
      </w:tr>
      <w:tr w:rsidR="00CA755C" w:rsidRPr="00F12979" w14:paraId="2F11DAEC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3BCD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Gender female, No. (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10B0D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3643 (56.4%)</w:t>
            </w:r>
          </w:p>
        </w:tc>
      </w:tr>
      <w:tr w:rsidR="00CA755C" w:rsidRPr="00F12979" w14:paraId="545AEEFB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6A79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code of reported race and Hispanic origin information, No. (%)</w:t>
            </w:r>
            <w:r w:rsidRPr="00992CE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7C85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755C" w:rsidRPr="00F12979" w14:paraId="39A932DD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E5FB" w14:textId="77777777" w:rsidR="00CA755C" w:rsidRPr="00F12979" w:rsidRDefault="00CA755C" w:rsidP="00961536">
            <w:pPr>
              <w:ind w:left="16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Mexican America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9D02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CA755C" w:rsidRPr="00F12979" w14:paraId="35453A5B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19A9" w14:textId="77777777" w:rsidR="00CA755C" w:rsidRPr="00F12979" w:rsidRDefault="00CA755C" w:rsidP="00961536">
            <w:pPr>
              <w:ind w:left="16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Other Hispanic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25E9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CA755C" w:rsidRPr="00F12979" w14:paraId="2DE48434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7F50" w14:textId="77777777" w:rsidR="00CA755C" w:rsidRPr="00F12979" w:rsidRDefault="00CA755C" w:rsidP="00961536">
            <w:pPr>
              <w:ind w:left="16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CFA21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CA755C" w:rsidRPr="00F12979" w14:paraId="74BACB64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08BEB" w14:textId="77777777" w:rsidR="00CA755C" w:rsidRPr="00F12979" w:rsidRDefault="00CA755C" w:rsidP="00961536">
            <w:pPr>
              <w:ind w:left="16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85B9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CA755C" w:rsidRPr="00F12979" w14:paraId="68D0DCFE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BC94" w14:textId="77777777" w:rsidR="00CA755C" w:rsidRPr="00F12979" w:rsidRDefault="00CA755C" w:rsidP="00961536">
            <w:pPr>
              <w:ind w:left="16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Other Race - Including Multi-Racial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6058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6454 (100.0%)</w:t>
            </w:r>
          </w:p>
        </w:tc>
      </w:tr>
      <w:tr w:rsidR="00CA755C" w:rsidRPr="00F12979" w14:paraId="4E8EF1F8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F1FD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Poverty income ratio (PIR), Median [25th;75th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3819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A755C" w:rsidRPr="00F12979" w14:paraId="5BE0B30C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9D98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Systolic: Average blood pressure (mm Hg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BCA3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123.5 [113.5;133.5]</w:t>
            </w:r>
          </w:p>
        </w:tc>
      </w:tr>
      <w:tr w:rsidR="00CA755C" w:rsidRPr="00F12979" w14:paraId="4DD3A53C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BAAF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Diastolic: Average blood pressure (mm Hg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3B7EC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75.0 [69.0;81.5]</w:t>
            </w:r>
          </w:p>
        </w:tc>
      </w:tr>
      <w:tr w:rsidR="00CA755C" w:rsidRPr="00F12979" w14:paraId="06EBCC62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DA18" w14:textId="77777777" w:rsidR="00CA755C" w:rsidRPr="00716459" w:rsidRDefault="00CA755C" w:rsidP="00961536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  <w:r w:rsidRPr="00716459">
              <w:rPr>
                <w:rFonts w:ascii="Arial" w:hAnsi="Arial" w:cs="Arial"/>
                <w:color w:val="EE0000"/>
                <w:sz w:val="20"/>
                <w:szCs w:val="20"/>
              </w:rPr>
              <w:t>60 sec. pulse (30 sec. pulse * 2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A8C1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70.0 [64.0;76.0]</w:t>
            </w:r>
          </w:p>
        </w:tc>
      </w:tr>
      <w:tr w:rsidR="00CA755C" w:rsidRPr="00F12979" w14:paraId="1C884D1C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C7E08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Body Mass Index (kg/m2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B5C0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24.1 [22.0;26.2]</w:t>
            </w:r>
          </w:p>
        </w:tc>
      </w:tr>
      <w:tr w:rsidR="00CA755C" w:rsidRPr="00F12979" w14:paraId="4740A1D4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F427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Doctor told you have diabetes, No. (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52DB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1257 (19.5%)</w:t>
            </w:r>
          </w:p>
        </w:tc>
      </w:tr>
      <w:tr w:rsidR="00CA755C" w:rsidRPr="00F12979" w14:paraId="44FEFED5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2F0A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Ever been told by a health professional that you had hypertension?, No. (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2511F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2791 (43.2%)</w:t>
            </w:r>
          </w:p>
        </w:tc>
      </w:tr>
      <w:tr w:rsidR="00CA755C" w:rsidRPr="00F12979" w14:paraId="61907ACC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12CA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Serum creatinine (mg/dL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87F5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8 [0.7;0.9]</w:t>
            </w:r>
          </w:p>
        </w:tc>
      </w:tr>
      <w:tr w:rsidR="00CA755C" w:rsidRPr="00F12979" w14:paraId="1C52DD67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3D82B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Urinary albumin (ug/mL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F7B0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7.2 [4.5;13.9]</w:t>
            </w:r>
          </w:p>
        </w:tc>
      </w:tr>
      <w:tr w:rsidR="00CA755C" w:rsidRPr="00F12979" w14:paraId="420ABC39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7051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Urinary creatinine (mg/dL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9A3B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97.2 [66.6;139.5]</w:t>
            </w:r>
          </w:p>
        </w:tc>
      </w:tr>
      <w:tr w:rsidR="00CA755C" w:rsidRPr="00F12979" w14:paraId="14E76F7E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BB0A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Urinary albumin-to-creatinine ratio (uACR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2A6D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7.2 [4.7;13.8]</w:t>
            </w:r>
          </w:p>
        </w:tc>
      </w:tr>
      <w:tr w:rsidR="00CA755C" w:rsidRPr="00F12979" w14:paraId="78E1CD83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CEABA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eGFR (EKFC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8CA8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82.4 [73.1;90.4]</w:t>
            </w:r>
          </w:p>
        </w:tc>
      </w:tr>
      <w:tr w:rsidR="00CA755C" w:rsidRPr="00F12979" w14:paraId="71AF7809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1B8C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eGFR (CKD-EPI 2021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6E33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94.1 [84.5;100.8]</w:t>
            </w:r>
          </w:p>
        </w:tc>
      </w:tr>
      <w:tr w:rsidR="00CA755C" w:rsidRPr="00F12979" w14:paraId="149C2B52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E57B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eGFR (CKD-EPI 2009), Median [25th;75th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9565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89.5 [79.6;96.8]</w:t>
            </w:r>
          </w:p>
        </w:tc>
      </w:tr>
      <w:tr w:rsidR="00CA755C" w:rsidRPr="00F12979" w14:paraId="4A3DB491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6A448" w14:textId="77777777" w:rsidR="00CA755C" w:rsidRPr="00457CC0" w:rsidRDefault="00CA755C" w:rsidP="00961536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  <w:r w:rsidRPr="00457CC0">
              <w:rPr>
                <w:rFonts w:ascii="Arial" w:hAnsi="Arial" w:cs="Arial"/>
                <w:b/>
                <w:bCs/>
                <w:color w:val="EE0000"/>
                <w:sz w:val="20"/>
                <w:szCs w:val="20"/>
              </w:rPr>
              <w:t>Outcome of the study, No. (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408A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755C" w:rsidRPr="00F12979" w14:paraId="35A286F3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4EEA0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duced Kidney Health (eGFR EKFC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42B2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1109 (17.2%)</w:t>
            </w:r>
          </w:p>
        </w:tc>
      </w:tr>
      <w:tr w:rsidR="00CA755C" w:rsidRPr="00F12979" w14:paraId="68B4778E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1FDB6A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duced Kidney Health (eGFR CKD-EPI2021)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3141C1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916 (14.2%)</w:t>
            </w:r>
          </w:p>
        </w:tc>
      </w:tr>
      <w:tr w:rsidR="00CA755C" w:rsidRPr="00F12979" w14:paraId="5917F220" w14:textId="77777777" w:rsidTr="00961536">
        <w:trPr>
          <w:trHeight w:val="320"/>
        </w:trPr>
        <w:tc>
          <w:tcPr>
            <w:tcW w:w="70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E5B78BF" w14:textId="77777777" w:rsidR="00CA755C" w:rsidRPr="00F12979" w:rsidRDefault="00CA755C" w:rsidP="009615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duced Kidney Health (eGFR CKD-EPI 2009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6342262" w14:textId="77777777" w:rsidR="00CA755C" w:rsidRPr="00F12979" w:rsidRDefault="00CA755C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995 (15.4%)</w:t>
            </w:r>
          </w:p>
        </w:tc>
      </w:tr>
    </w:tbl>
    <w:p w14:paraId="2093117F" w14:textId="34F1B9E0" w:rsidR="006E4E18" w:rsidRDefault="00CA755C" w:rsidP="00CB25B0">
      <w:pPr>
        <w:jc w:val="both"/>
      </w:pPr>
      <w:r w:rsidRPr="00C82786">
        <w:rPr>
          <w:rFonts w:ascii="Arial" w:hAnsi="Arial" w:cs="Arial"/>
          <w:sz w:val="20"/>
          <w:szCs w:val="20"/>
        </w:rPr>
        <w:t xml:space="preserve">Abbreviation: </w:t>
      </w:r>
      <w:r>
        <w:rPr>
          <w:rFonts w:ascii="Arial" w:hAnsi="Arial" w:cs="Arial"/>
          <w:sz w:val="20"/>
          <w:szCs w:val="20"/>
        </w:rPr>
        <w:t xml:space="preserve">KNHANES, </w:t>
      </w:r>
      <w:r w:rsidRPr="00622675">
        <w:rPr>
          <w:rFonts w:ascii="Arial" w:hAnsi="Arial" w:cs="Arial"/>
          <w:sz w:val="20"/>
          <w:szCs w:val="20"/>
        </w:rPr>
        <w:t>Korea National Health and Nutrition Examination Survey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eastAsiaTheme="minorEastAsia" w:hAnsi="Arial" w:cs="Arial" w:hint="eastAsia"/>
          <w:sz w:val="20"/>
          <w:szCs w:val="20"/>
        </w:rPr>
        <w:t xml:space="preserve"> Data harmonization notes: The MERWACS model requires predictors that were not uniformly collected in the KNHANES 2021</w:t>
      </w:r>
      <w:r>
        <w:rPr>
          <w:rFonts w:ascii="Arial" w:eastAsiaTheme="minorEastAsia" w:hAnsi="Arial" w:cs="Arial"/>
          <w:sz w:val="20"/>
          <w:szCs w:val="20"/>
        </w:rPr>
        <w:t>–</w:t>
      </w:r>
      <w:r>
        <w:rPr>
          <w:rFonts w:ascii="Arial" w:eastAsiaTheme="minorEastAsia" w:hAnsi="Arial" w:cs="Arial" w:hint="eastAsia"/>
          <w:sz w:val="20"/>
          <w:szCs w:val="20"/>
        </w:rPr>
        <w:t xml:space="preserve">2023 dataset. </w:t>
      </w:r>
      <w:r>
        <w:rPr>
          <w:rFonts w:ascii="Arial" w:eastAsiaTheme="minorEastAsia" w:hAnsi="Arial" w:cs="Arial"/>
          <w:sz w:val="20"/>
          <w:szCs w:val="20"/>
        </w:rPr>
        <w:t>*</w:t>
      </w:r>
      <w:r>
        <w:rPr>
          <w:rFonts w:ascii="Arial" w:eastAsiaTheme="minorEastAsia" w:hAnsi="Arial" w:cs="Arial" w:hint="eastAsia"/>
          <w:sz w:val="20"/>
          <w:szCs w:val="20"/>
        </w:rPr>
        <w:t xml:space="preserve">To enable external validation, the following steps were taken: 1) Ethnicity is not collected in KNHANES. To ensure model compatibility, all participants were assigned to the </w:t>
      </w:r>
      <w:r>
        <w:rPr>
          <w:rFonts w:ascii="Arial" w:eastAsiaTheme="minorEastAsia" w:hAnsi="Arial" w:cs="Arial"/>
          <w:sz w:val="20"/>
          <w:szCs w:val="20"/>
        </w:rPr>
        <w:t>‘</w:t>
      </w:r>
      <w:r>
        <w:rPr>
          <w:rFonts w:ascii="Arial" w:eastAsiaTheme="minorEastAsia" w:hAnsi="Arial" w:cs="Arial" w:hint="eastAsia"/>
          <w:sz w:val="20"/>
          <w:szCs w:val="20"/>
        </w:rPr>
        <w:t xml:space="preserve">Other Race </w:t>
      </w:r>
      <w:r>
        <w:rPr>
          <w:rFonts w:ascii="Arial" w:eastAsiaTheme="minorEastAsia" w:hAnsi="Arial" w:cs="Arial"/>
          <w:sz w:val="20"/>
          <w:szCs w:val="20"/>
        </w:rPr>
        <w:t>–</w:t>
      </w:r>
      <w:r>
        <w:rPr>
          <w:rFonts w:ascii="Arial" w:eastAsiaTheme="minorEastAsia" w:hAnsi="Arial" w:cs="Arial" w:hint="eastAsia"/>
          <w:sz w:val="20"/>
          <w:szCs w:val="20"/>
        </w:rPr>
        <w:t xml:space="preserve"> Including Multi-Racial</w:t>
      </w:r>
      <w:r>
        <w:rPr>
          <w:rFonts w:ascii="Arial" w:eastAsiaTheme="minorEastAsia" w:hAnsi="Arial" w:cs="Arial"/>
          <w:sz w:val="20"/>
          <w:szCs w:val="20"/>
        </w:rPr>
        <w:t>’</w:t>
      </w:r>
      <w:r>
        <w:rPr>
          <w:rFonts w:ascii="Arial" w:eastAsiaTheme="minorEastAsia" w:hAnsi="Arial" w:cs="Arial" w:hint="eastAsia"/>
          <w:sz w:val="20"/>
          <w:szCs w:val="20"/>
        </w:rPr>
        <w:t xml:space="preserve"> category. 2) History of congestive heart failure, arm length, and arm circumference, which were missing in some or all </w:t>
      </w:r>
      <w:r>
        <w:rPr>
          <w:rFonts w:ascii="Arial" w:eastAsiaTheme="minorEastAsia" w:hAnsi="Arial" w:cs="Arial"/>
          <w:sz w:val="20"/>
          <w:szCs w:val="20"/>
        </w:rPr>
        <w:t xml:space="preserve">KNHANES </w:t>
      </w:r>
      <w:r>
        <w:rPr>
          <w:rFonts w:ascii="Arial" w:eastAsiaTheme="minorEastAsia" w:hAnsi="Arial" w:cs="Arial" w:hint="eastAsia"/>
          <w:sz w:val="20"/>
          <w:szCs w:val="20"/>
        </w:rPr>
        <w:t>cycles, were imputed</w:t>
      </w:r>
      <w:r>
        <w:rPr>
          <w:rFonts w:ascii="Arial" w:eastAsiaTheme="minorEastAsia" w:hAnsi="Arial" w:cs="Arial"/>
          <w:sz w:val="20"/>
          <w:szCs w:val="20"/>
        </w:rPr>
        <w:t>. This was achieved using a random forest imputation model</w:t>
      </w:r>
      <w:r>
        <w:rPr>
          <w:rFonts w:ascii="Arial" w:eastAsiaTheme="minorEastAsia" w:hAnsi="Arial" w:cs="Arial" w:hint="eastAsia"/>
          <w:sz w:val="20"/>
          <w:szCs w:val="20"/>
        </w:rPr>
        <w:t xml:space="preserve"> (missForest</w:t>
      </w:r>
      <w:r>
        <w:rPr>
          <w:rFonts w:ascii="Arial" w:eastAsiaTheme="minorEastAsia" w:hAnsi="Arial" w:cs="Arial"/>
          <w:sz w:val="20"/>
          <w:szCs w:val="20"/>
        </w:rPr>
        <w:t xml:space="preserve"> R package</w:t>
      </w:r>
      <w:r>
        <w:rPr>
          <w:rFonts w:ascii="Arial" w:eastAsiaTheme="minorEastAsia" w:hAnsi="Arial" w:cs="Arial" w:hint="eastAsia"/>
          <w:sz w:val="20"/>
          <w:szCs w:val="20"/>
        </w:rPr>
        <w:t>)</w:t>
      </w:r>
      <w:r>
        <w:rPr>
          <w:rFonts w:ascii="Arial" w:eastAsiaTheme="minorEastAsia" w:hAnsi="Arial" w:cs="Arial"/>
          <w:sz w:val="20"/>
          <w:szCs w:val="20"/>
        </w:rPr>
        <w:t xml:space="preserve"> that was pre-trained on the complete NHANES training dataset this pre-trained model was then applied to the KNHANES data to predict the missing values, ensuring no outcome information from the KNHANES dataset was used in its own imputation process</w:t>
      </w:r>
      <w:r>
        <w:rPr>
          <w:rFonts w:ascii="Arial" w:eastAsiaTheme="minorEastAsia" w:hAnsi="Arial" w:cs="Arial" w:hint="eastAsia"/>
          <w:sz w:val="20"/>
          <w:szCs w:val="20"/>
        </w:rPr>
        <w:t>. 3) The poverty income ratio (PIR) was calculated from household income and national poverty metrics provided by Statistics Korea (KOSTAT). All other variables were directly available.</w:t>
      </w:r>
    </w:p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AA270" w14:textId="77777777" w:rsidR="00C15E71" w:rsidRDefault="00C15E71" w:rsidP="00CB25B0">
      <w:r>
        <w:separator/>
      </w:r>
    </w:p>
  </w:endnote>
  <w:endnote w:type="continuationSeparator" w:id="0">
    <w:p w14:paraId="341300C0" w14:textId="77777777" w:rsidR="00C15E71" w:rsidRDefault="00C15E71" w:rsidP="00CB2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F6B2F" w14:textId="77777777" w:rsidR="00C15E71" w:rsidRDefault="00C15E71" w:rsidP="00CB25B0">
      <w:r>
        <w:separator/>
      </w:r>
    </w:p>
  </w:footnote>
  <w:footnote w:type="continuationSeparator" w:id="0">
    <w:p w14:paraId="182CCD65" w14:textId="77777777" w:rsidR="00C15E71" w:rsidRDefault="00C15E71" w:rsidP="00CB2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5C"/>
    <w:rsid w:val="00244192"/>
    <w:rsid w:val="00303E36"/>
    <w:rsid w:val="005B225C"/>
    <w:rsid w:val="005C3CE3"/>
    <w:rsid w:val="006E41CB"/>
    <w:rsid w:val="006E4E18"/>
    <w:rsid w:val="00813CB6"/>
    <w:rsid w:val="0097176F"/>
    <w:rsid w:val="00BC2EBF"/>
    <w:rsid w:val="00C15E71"/>
    <w:rsid w:val="00CA755C"/>
    <w:rsid w:val="00CB25B0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2E1BB"/>
  <w15:chartTrackingRefBased/>
  <w15:docId w15:val="{CE4D340F-7871-4E48-A2A1-FDEBB22C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5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5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5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5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5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5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5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5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5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5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A7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5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5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5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7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5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7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55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7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55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7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5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5B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5B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1</Characters>
  <Application>Microsoft Office Word</Application>
  <DocSecurity>0</DocSecurity>
  <Lines>18</Lines>
  <Paragraphs>5</Paragraphs>
  <ScaleCrop>false</ScaleCrop>
  <Company>TECHNICAL UNIVERSITY OF DENMARK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3</cp:revision>
  <dcterms:created xsi:type="dcterms:W3CDTF">2026-05-26T15:25:00Z</dcterms:created>
  <dcterms:modified xsi:type="dcterms:W3CDTF">2026-06-01T13:17:00Z</dcterms:modified>
</cp:coreProperties>
</file>